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B7AAAA" w14:textId="5171F4AD" w:rsidR="00CB3882" w:rsidRPr="00D32642" w:rsidRDefault="00D32642">
      <w:pPr>
        <w:rPr>
          <w:rFonts w:ascii="Times New Roman" w:hAnsi="Times New Roman" w:cs="Times New Roman"/>
          <w:b/>
          <w:bCs/>
        </w:rPr>
      </w:pPr>
      <w:r w:rsidRPr="00D32642">
        <w:rPr>
          <w:rFonts w:ascii="Times New Roman" w:hAnsi="Times New Roman" w:cs="Times New Roman"/>
          <w:b/>
          <w:bCs/>
        </w:rPr>
        <w:t xml:space="preserve">Supplementary Data sheet </w:t>
      </w:r>
      <w:r w:rsidR="00146C48">
        <w:rPr>
          <w:rFonts w:ascii="Times New Roman" w:hAnsi="Times New Roman" w:cs="Times New Roman"/>
          <w:b/>
          <w:bCs/>
        </w:rPr>
        <w:t>3</w:t>
      </w:r>
      <w:r w:rsidRPr="00D32642">
        <w:rPr>
          <w:rFonts w:ascii="Times New Roman" w:hAnsi="Times New Roman" w:cs="Times New Roman"/>
          <w:b/>
          <w:bCs/>
        </w:rPr>
        <w:t xml:space="preserve"> Summary of functional genes in the transcriptome of medicinal plants</w:t>
      </w:r>
    </w:p>
    <w:p w14:paraId="4E64364D" w14:textId="77777777" w:rsidR="00D32642" w:rsidRPr="00146C48" w:rsidRDefault="00D32642"/>
    <w:tbl>
      <w:tblPr>
        <w:tblStyle w:val="a4"/>
        <w:tblW w:w="13065" w:type="dxa"/>
        <w:jc w:val="center"/>
        <w:tblLayout w:type="fixed"/>
        <w:tblLook w:val="04A0" w:firstRow="1" w:lastRow="0" w:firstColumn="1" w:lastColumn="0" w:noHBand="0" w:noVBand="1"/>
      </w:tblPr>
      <w:tblGrid>
        <w:gridCol w:w="1642"/>
        <w:gridCol w:w="2356"/>
        <w:gridCol w:w="2373"/>
        <w:gridCol w:w="2321"/>
        <w:gridCol w:w="4373"/>
      </w:tblGrid>
      <w:tr w:rsidR="005B11EA" w14:paraId="6E55D085" w14:textId="77777777" w:rsidTr="006D362F">
        <w:trPr>
          <w:trHeight w:val="291"/>
          <w:jc w:val="center"/>
        </w:trPr>
        <w:tc>
          <w:tcPr>
            <w:tcW w:w="1642" w:type="dxa"/>
            <w:tcBorders>
              <w:left w:val="nil"/>
              <w:bottom w:val="single" w:sz="4" w:space="0" w:color="auto"/>
              <w:right w:val="nil"/>
            </w:tcBorders>
          </w:tcPr>
          <w:p w14:paraId="4BCE3964" w14:textId="1F563709" w:rsidR="005B11EA" w:rsidRDefault="005B11EA" w:rsidP="0076464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2356" w:type="dxa"/>
            <w:tcBorders>
              <w:left w:val="nil"/>
              <w:bottom w:val="single" w:sz="4" w:space="0" w:color="auto"/>
              <w:right w:val="nil"/>
            </w:tcBorders>
          </w:tcPr>
          <w:p w14:paraId="651B7DF3" w14:textId="77777777" w:rsidR="005B11EA" w:rsidRDefault="005B11EA" w:rsidP="0066646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quencing platform</w:t>
            </w:r>
          </w:p>
        </w:tc>
        <w:tc>
          <w:tcPr>
            <w:tcW w:w="2373" w:type="dxa"/>
            <w:tcBorders>
              <w:left w:val="nil"/>
              <w:bottom w:val="single" w:sz="4" w:space="0" w:color="auto"/>
              <w:right w:val="nil"/>
            </w:tcBorders>
          </w:tcPr>
          <w:p w14:paraId="6ABBCBE9" w14:textId="77777777" w:rsidR="005B11EA" w:rsidRDefault="005B11EA" w:rsidP="00B51B6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 of transcripts</w:t>
            </w:r>
          </w:p>
        </w:tc>
        <w:tc>
          <w:tcPr>
            <w:tcW w:w="2321" w:type="dxa"/>
            <w:tcBorders>
              <w:left w:val="nil"/>
              <w:bottom w:val="single" w:sz="4" w:space="0" w:color="auto"/>
              <w:right w:val="nil"/>
            </w:tcBorders>
          </w:tcPr>
          <w:p w14:paraId="418A946B" w14:textId="7F058D5F" w:rsidR="005B11EA" w:rsidRDefault="005B11EA" w:rsidP="009F5F2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Other </w:t>
            </w:r>
            <w:r w:rsidR="00B91E53">
              <w:rPr>
                <w:rFonts w:ascii="Times New Roman" w:hAnsi="Times New Roman" w:cs="Times New Roman" w:hint="eastAsia"/>
                <w:b/>
                <w:bCs/>
              </w:rPr>
              <w:t>found</w:t>
            </w:r>
          </w:p>
        </w:tc>
        <w:tc>
          <w:tcPr>
            <w:tcW w:w="4373" w:type="dxa"/>
            <w:tcBorders>
              <w:left w:val="nil"/>
              <w:bottom w:val="single" w:sz="4" w:space="0" w:color="auto"/>
              <w:right w:val="nil"/>
            </w:tcBorders>
          </w:tcPr>
          <w:p w14:paraId="7C6CA07D" w14:textId="77777777" w:rsidR="005B11EA" w:rsidRDefault="005B11EA" w:rsidP="0094616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Breakthrough</w:t>
            </w:r>
          </w:p>
        </w:tc>
      </w:tr>
      <w:tr w:rsidR="005B11EA" w14:paraId="1F59D07A" w14:textId="77777777" w:rsidTr="006D362F">
        <w:trPr>
          <w:trHeight w:val="299"/>
          <w:jc w:val="center"/>
        </w:trPr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D7AEB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Vitis </w:t>
            </w:r>
          </w:p>
          <w:p w14:paraId="04D18C46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murensis</w:t>
            </w:r>
            <w:proofErr w:type="spellEnd"/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1DC3A" w14:textId="3A6C0324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lumina GA-</w:t>
            </w:r>
            <w:r w:rsidR="009C6153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A74D0" w14:textId="0D1F570B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850</w:t>
            </w:r>
            <w:r>
              <w:rPr>
                <w:rFonts w:ascii="Times New Roman" w:hAnsi="Times New Roman" w:cs="Times New Roman" w:hint="eastAsia"/>
              </w:rPr>
              <w:t xml:space="preserve"> DEGs (3676 cold-</w:t>
            </w:r>
            <w:r w:rsidR="00175E88">
              <w:rPr>
                <w:rFonts w:ascii="Times New Roman" w:hAnsi="Times New Roman" w:cs="Times New Roman"/>
              </w:rPr>
              <w:t>inducible</w:t>
            </w:r>
            <w:r>
              <w:rPr>
                <w:rFonts w:ascii="Times New Roman" w:hAnsi="Times New Roman" w:cs="Times New Roman" w:hint="eastAsia"/>
              </w:rPr>
              <w:t xml:space="preserve"> and 3174 cold- </w:t>
            </w:r>
            <w:r>
              <w:rPr>
                <w:rFonts w:ascii="Times New Roman" w:hAnsi="Times New Roman" w:cs="Times New Roman"/>
              </w:rPr>
              <w:t>repressed)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01DF1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ind 855 AS events, 38 major </w:t>
            </w:r>
            <w:r>
              <w:rPr>
                <w:rFonts w:ascii="Times New Roman" w:hAnsi="Times New Roman" w:cs="Times New Roman" w:hint="eastAsia"/>
                <w:i/>
                <w:iCs/>
              </w:rPr>
              <w:t>TF</w:t>
            </w:r>
            <w:r>
              <w:rPr>
                <w:rFonts w:ascii="Times New Roman" w:hAnsi="Times New Roman" w:cs="Times New Roman" w:hint="eastAsia"/>
              </w:rPr>
              <w:t xml:space="preserve"> families that were involved in cold </w:t>
            </w:r>
            <w:r>
              <w:rPr>
                <w:rFonts w:ascii="Times New Roman" w:hAnsi="Times New Roman" w:cs="Times New Roman"/>
              </w:rPr>
              <w:t>regulation (</w:t>
            </w:r>
            <w:r>
              <w:rPr>
                <w:rFonts w:ascii="Times New Roman" w:hAnsi="Times New Roman" w:cs="Times New Roman" w:hint="eastAsia"/>
              </w:rPr>
              <w:t xml:space="preserve">326 genes).  </w:t>
            </w:r>
          </w:p>
        </w:tc>
        <w:tc>
          <w:tcPr>
            <w:tcW w:w="4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959E1" w14:textId="6F179326" w:rsidR="005B11EA" w:rsidRDefault="00546249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ied</w:t>
            </w:r>
            <w:r w:rsidR="005B11EA">
              <w:rPr>
                <w:rFonts w:ascii="Times New Roman" w:hAnsi="Times New Roman" w:cs="Times New Roman" w:hint="eastAsia"/>
              </w:rPr>
              <w:t xml:space="preserve"> many new transcription factors (PLATZ, LIM, EIL and Nin-like, TUB, Whirly, and </w:t>
            </w:r>
            <w:proofErr w:type="spellStart"/>
            <w:r w:rsidR="005B11EA">
              <w:rPr>
                <w:rFonts w:ascii="Times New Roman" w:hAnsi="Times New Roman" w:cs="Times New Roman" w:hint="eastAsia"/>
              </w:rPr>
              <w:t>PcG</w:t>
            </w:r>
            <w:proofErr w:type="spellEnd"/>
            <w:r w:rsidR="005B11EA">
              <w:rPr>
                <w:rFonts w:ascii="Times New Roman" w:hAnsi="Times New Roman" w:cs="Times New Roman" w:hint="eastAsia"/>
              </w:rPr>
              <w:t>) that were significantly affected by cold stress.</w:t>
            </w:r>
          </w:p>
        </w:tc>
      </w:tr>
      <w:tr w:rsidR="005B11EA" w14:paraId="2D7AED21" w14:textId="77777777" w:rsidTr="006D362F">
        <w:trPr>
          <w:trHeight w:val="46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539F9396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loe</w:t>
            </w:r>
          </w:p>
          <w:p w14:paraId="2BEDD555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vera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3DA6EBAC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lumina HiSeq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47AC029F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 733(root)</w:t>
            </w:r>
          </w:p>
          <w:p w14:paraId="2CED5F23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 792(leaf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29677F3C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igenes:113 063(root)</w:t>
            </w:r>
          </w:p>
          <w:p w14:paraId="0288D926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1 310(leaf)</w:t>
            </w:r>
          </w:p>
          <w:p w14:paraId="56FF2AB2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S:43,443(root)</w:t>
            </w:r>
          </w:p>
          <w:p w14:paraId="1615C8BC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43,178(leaf) 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</w:tcPr>
          <w:p w14:paraId="5CC28526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cription factor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ik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P2/ERF, </w:t>
            </w:r>
            <w:proofErr w:type="spellStart"/>
            <w:r>
              <w:rPr>
                <w:rFonts w:ascii="Times New Roman" w:hAnsi="Times New Roman" w:cs="Times New Roman"/>
              </w:rPr>
              <w:t>bHLH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MYB and NAC were found to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e involved in regulati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condary metabolism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B11EA" w14:paraId="79F587FF" w14:textId="77777777" w:rsidTr="006D362F">
        <w:trPr>
          <w:trHeight w:val="9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5FE7DB29" w14:textId="4CC07135" w:rsidR="005B11EA" w:rsidRDefault="005B11EA" w:rsidP="00CC5710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eonia suffruticosa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23885F6F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lumina HiSeq 200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41C1E996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 725(unigenes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472AE52D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28(KEGG, </w:t>
            </w:r>
          </w:p>
          <w:p w14:paraId="53A6C657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 518 unigenes)</w:t>
            </w:r>
          </w:p>
          <w:p w14:paraId="4013CD06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 977(GO)</w:t>
            </w:r>
          </w:p>
          <w:p w14:paraId="52AD3BB7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 808(CDS)</w:t>
            </w:r>
          </w:p>
          <w:p w14:paraId="5AD8C1D5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 768(COG, 25 classifications)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</w:tcPr>
          <w:p w14:paraId="4890E6DD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ind </w:t>
            </w:r>
            <w:r>
              <w:rPr>
                <w:rFonts w:ascii="Times New Roman" w:hAnsi="Times New Roman" w:cs="Times New Roman"/>
              </w:rPr>
              <w:t>MYB, AP2/ERF, NAC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HLH</w:t>
            </w:r>
            <w:proofErr w:type="spellEnd"/>
            <w:r>
              <w:rPr>
                <w:rFonts w:ascii="Times New Roman" w:hAnsi="Times New Roman" w:cs="Times New Roman"/>
              </w:rPr>
              <w:t>, RING- H, HSP and HIPP</w:t>
            </w:r>
            <w:r>
              <w:rPr>
                <w:rFonts w:ascii="Times New Roman" w:hAnsi="Times New Roman" w:cs="Times New Roman" w:hint="eastAsia"/>
              </w:rPr>
              <w:t xml:space="preserve"> is related to drought stress responsive. </w:t>
            </w:r>
          </w:p>
        </w:tc>
      </w:tr>
      <w:tr w:rsidR="005B11EA" w14:paraId="635A54DB" w14:textId="77777777" w:rsidTr="006D362F">
        <w:trPr>
          <w:trHeight w:val="9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5B6F2810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rillium govanianum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67988F2A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llumina </w:t>
            </w:r>
            <w:proofErr w:type="spellStart"/>
            <w:r>
              <w:rPr>
                <w:rFonts w:ascii="Times New Roman" w:hAnsi="Times New Roman" w:cs="Times New Roman"/>
              </w:rPr>
              <w:t>GAIIx</w:t>
            </w:r>
            <w:proofErr w:type="spellEnd"/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62B920F0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 174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7331797E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 043(GO)</w:t>
            </w:r>
          </w:p>
          <w:p w14:paraId="4C0EBC9A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 845(KOG)</w:t>
            </w:r>
          </w:p>
          <w:p w14:paraId="6C663416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525(DEGs)</w:t>
            </w:r>
          </w:p>
          <w:p w14:paraId="27E92F86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553(KEGG, 5519 unigenes)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</w:tcPr>
          <w:p w14:paraId="37D0E127" w14:textId="40F6F87F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 xml:space="preserve">dentified </w:t>
            </w:r>
            <w:r w:rsidR="00796576">
              <w:rPr>
                <w:rFonts w:ascii="Times New Roman" w:hAnsi="Times New Roman" w:cs="Times New Roman"/>
              </w:rPr>
              <w:t>array</w:t>
            </w:r>
            <w:r>
              <w:rPr>
                <w:rFonts w:ascii="Times New Roman" w:hAnsi="Times New Roman" w:cs="Times New Roman"/>
              </w:rPr>
              <w:t xml:space="preserve"> of CYP450s and UGTs can be good candidates for diversification of bioactive molecules.</w:t>
            </w:r>
          </w:p>
        </w:tc>
      </w:tr>
      <w:tr w:rsidR="005B11EA" w14:paraId="791FF6BB" w14:textId="77777777" w:rsidTr="006D362F">
        <w:trPr>
          <w:trHeight w:val="254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1B763E89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olygonum minus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05479FE1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lumina HiSeq 200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27CD218E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 735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038CFB83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 295(CDS)</w:t>
            </w:r>
          </w:p>
          <w:p w14:paraId="52998989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109 309(GO terms, 53 functional groups)</w:t>
            </w:r>
          </w:p>
          <w:p w14:paraId="673E2868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474(KEGG, 28 643 </w:t>
            </w:r>
            <w:r>
              <w:rPr>
                <w:rFonts w:ascii="Times New Roman" w:hAnsi="Times New Roman" w:cs="Times New Roman" w:hint="eastAsia"/>
              </w:rPr>
              <w:lastRenderedPageBreak/>
              <w:t>unigenes)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</w:tcPr>
          <w:p w14:paraId="56A0FD3D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0 new enzymes involved in the flavonoid biosynthesis pathway were identified.</w:t>
            </w:r>
          </w:p>
        </w:tc>
      </w:tr>
      <w:tr w:rsidR="005B11EA" w14:paraId="660CCD8C" w14:textId="77777777" w:rsidTr="006D362F">
        <w:trPr>
          <w:trHeight w:val="9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5A496183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allerya speciosa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39DE892F" w14:textId="77777777" w:rsidR="005B11EA" w:rsidRDefault="005B11EA" w:rsidP="00CC57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Illumina RNA-seq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29419130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1 926(unigenes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536BB25B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9 421(CDS)</w:t>
            </w:r>
          </w:p>
          <w:p w14:paraId="65A637AE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87 </w:t>
            </w:r>
            <w:r>
              <w:rPr>
                <w:rFonts w:ascii="Times New Roman" w:hAnsi="Times New Roman" w:cs="Times New Roman"/>
              </w:rPr>
              <w:t>126(GO</w:t>
            </w:r>
            <w:r>
              <w:rPr>
                <w:rFonts w:ascii="Times New Roman" w:hAnsi="Times New Roman" w:cs="Times New Roman" w:hint="eastAsia"/>
              </w:rPr>
              <w:t>, 56 functional groups)</w:t>
            </w:r>
          </w:p>
          <w:p w14:paraId="34B2FA42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 162(COG, 25 functional categories)</w:t>
            </w:r>
          </w:p>
          <w:p w14:paraId="51378CF8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 375(KEGG)</w:t>
            </w:r>
          </w:p>
          <w:p w14:paraId="5B27DB83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538(DEGs)</w:t>
            </w:r>
          </w:p>
          <w:p w14:paraId="231D0D21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54 transcription </w:t>
            </w:r>
            <w:r>
              <w:rPr>
                <w:rFonts w:ascii="Times New Roman" w:hAnsi="Times New Roman" w:cs="Times New Roman"/>
              </w:rPr>
              <w:t>factors</w:t>
            </w:r>
          </w:p>
          <w:p w14:paraId="2C8D6AFB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e families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</w:tcPr>
          <w:p w14:paraId="484DD74E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ind many transcription factor gene families including </w:t>
            </w:r>
            <w:proofErr w:type="spellStart"/>
            <w:r>
              <w:rPr>
                <w:rFonts w:ascii="Times New Roman" w:hAnsi="Times New Roman" w:cs="Times New Roman" w:hint="eastAsia"/>
              </w:rPr>
              <w:t>bZIP</w:t>
            </w:r>
            <w:proofErr w:type="spellEnd"/>
            <w:r>
              <w:rPr>
                <w:rFonts w:ascii="Times New Roman" w:hAnsi="Times New Roman" w:cs="Times New Roman" w:hint="eastAsia"/>
              </w:rPr>
              <w:t>,</w:t>
            </w:r>
          </w:p>
          <w:p w14:paraId="6D49A70C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AS, COL, MIKC, ERF, LBD, NAC and HB-other families may participate in sugar</w:t>
            </w:r>
          </w:p>
          <w:p w14:paraId="3D9A5DC9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d phytohormone signaling, flowering regulation, root development and cell expansion.</w:t>
            </w:r>
          </w:p>
        </w:tc>
      </w:tr>
      <w:tr w:rsidR="005B11EA" w14:paraId="09776910" w14:textId="77777777" w:rsidTr="006D362F">
        <w:trPr>
          <w:trHeight w:val="316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1436526C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ornus officinalis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66B5C487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lumina HiSeq 400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664154DF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 39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7361DA15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 392(unigenes)</w:t>
            </w:r>
          </w:p>
          <w:p w14:paraId="0BF84720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 336(GO)</w:t>
            </w:r>
          </w:p>
          <w:p w14:paraId="4ECD54E4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808(KOG, 25 categories)</w:t>
            </w:r>
          </w:p>
          <w:p w14:paraId="363E867F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8 435(KEGG, 371 path </w:t>
            </w:r>
            <w:r>
              <w:rPr>
                <w:rFonts w:ascii="Times New Roman" w:hAnsi="Times New Roman" w:cs="Times New Roman"/>
              </w:rPr>
              <w:t>ways)</w:t>
            </w:r>
          </w:p>
          <w:p w14:paraId="17BA7D8C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585(EDGs)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</w:tcPr>
          <w:p w14:paraId="686F1B4E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5 864 unknown unigenes were obtained and </w:t>
            </w:r>
            <w:proofErr w:type="spellStart"/>
            <w:r>
              <w:rPr>
                <w:rFonts w:ascii="Times New Roman" w:hAnsi="Times New Roman" w:cs="Times New Roman" w:hint="eastAsia"/>
              </w:rPr>
              <w:t>fnd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tow photosynthesis-related unigenes and four unigenes associated with chlorophyll a/b binding protein. </w:t>
            </w:r>
          </w:p>
        </w:tc>
      </w:tr>
      <w:tr w:rsidR="005B11EA" w14:paraId="180BEC70" w14:textId="77777777" w:rsidTr="006D362F">
        <w:trPr>
          <w:trHeight w:val="90"/>
          <w:jc w:val="center"/>
        </w:trPr>
        <w:tc>
          <w:tcPr>
            <w:tcW w:w="1642" w:type="dxa"/>
            <w:tcBorders>
              <w:top w:val="nil"/>
              <w:left w:val="nil"/>
              <w:right w:val="nil"/>
            </w:tcBorders>
          </w:tcPr>
          <w:p w14:paraId="4506499A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racocephalum tanguticum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</w:tcPr>
          <w:p w14:paraId="1A768C78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lumina RNA-seq</w:t>
            </w:r>
          </w:p>
        </w:tc>
        <w:tc>
          <w:tcPr>
            <w:tcW w:w="2373" w:type="dxa"/>
            <w:tcBorders>
              <w:top w:val="nil"/>
              <w:left w:val="nil"/>
              <w:right w:val="nil"/>
            </w:tcBorders>
          </w:tcPr>
          <w:p w14:paraId="50F791AA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 447</w:t>
            </w:r>
          </w:p>
        </w:tc>
        <w:tc>
          <w:tcPr>
            <w:tcW w:w="2321" w:type="dxa"/>
            <w:tcBorders>
              <w:top w:val="nil"/>
              <w:left w:val="nil"/>
              <w:right w:val="nil"/>
            </w:tcBorders>
          </w:tcPr>
          <w:p w14:paraId="449BF7D5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1 463(unigenes)</w:t>
            </w:r>
          </w:p>
          <w:p w14:paraId="2E7F6E63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 496(KEGG, 362 path ways)</w:t>
            </w:r>
          </w:p>
          <w:p w14:paraId="69BA94CB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632 SSR</w:t>
            </w:r>
          </w:p>
        </w:tc>
        <w:tc>
          <w:tcPr>
            <w:tcW w:w="4373" w:type="dxa"/>
            <w:tcBorders>
              <w:top w:val="nil"/>
              <w:left w:val="nil"/>
              <w:right w:val="nil"/>
            </w:tcBorders>
          </w:tcPr>
          <w:p w14:paraId="35EB1EDE" w14:textId="77777777" w:rsidR="005B11EA" w:rsidRDefault="005B11EA" w:rsidP="00CC571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predicted biosynthetic genes related to Rosmarinic acid from the transcriptome and two of thes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enes were identified as candidates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</w:tbl>
    <w:p w14:paraId="5C5F3702" w14:textId="77777777" w:rsidR="00D32642" w:rsidRDefault="00D32642"/>
    <w:sectPr w:rsidR="00D3264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B3882"/>
    <w:rsid w:val="000218F5"/>
    <w:rsid w:val="00034EEB"/>
    <w:rsid w:val="000B5300"/>
    <w:rsid w:val="000F0712"/>
    <w:rsid w:val="00115221"/>
    <w:rsid w:val="00146C48"/>
    <w:rsid w:val="00175E88"/>
    <w:rsid w:val="001F5865"/>
    <w:rsid w:val="002751A7"/>
    <w:rsid w:val="00297FA8"/>
    <w:rsid w:val="002B1929"/>
    <w:rsid w:val="003557DC"/>
    <w:rsid w:val="004057F0"/>
    <w:rsid w:val="00546249"/>
    <w:rsid w:val="00590FD9"/>
    <w:rsid w:val="005B11EA"/>
    <w:rsid w:val="006558B5"/>
    <w:rsid w:val="0066646D"/>
    <w:rsid w:val="006A7A0A"/>
    <w:rsid w:val="006D362F"/>
    <w:rsid w:val="0076464B"/>
    <w:rsid w:val="00796576"/>
    <w:rsid w:val="008514C1"/>
    <w:rsid w:val="00946167"/>
    <w:rsid w:val="009C0665"/>
    <w:rsid w:val="009C6153"/>
    <w:rsid w:val="009F5F26"/>
    <w:rsid w:val="00AE383C"/>
    <w:rsid w:val="00B51B6B"/>
    <w:rsid w:val="00B91E53"/>
    <w:rsid w:val="00BD3029"/>
    <w:rsid w:val="00BF3E2A"/>
    <w:rsid w:val="00C07AC9"/>
    <w:rsid w:val="00C23E89"/>
    <w:rsid w:val="00C650C3"/>
    <w:rsid w:val="00CB3882"/>
    <w:rsid w:val="00D32642"/>
    <w:rsid w:val="00DA5EDD"/>
    <w:rsid w:val="00E142F2"/>
    <w:rsid w:val="00EE7FC6"/>
    <w:rsid w:val="00F05B85"/>
    <w:rsid w:val="01237C51"/>
    <w:rsid w:val="03E65D50"/>
    <w:rsid w:val="0B122450"/>
    <w:rsid w:val="0BE216FB"/>
    <w:rsid w:val="0D3E25BF"/>
    <w:rsid w:val="0F453347"/>
    <w:rsid w:val="1340200F"/>
    <w:rsid w:val="13A521AB"/>
    <w:rsid w:val="18AB59DD"/>
    <w:rsid w:val="1DDE23D3"/>
    <w:rsid w:val="23A717DC"/>
    <w:rsid w:val="28C55B90"/>
    <w:rsid w:val="2B3B0300"/>
    <w:rsid w:val="300609FC"/>
    <w:rsid w:val="3226045D"/>
    <w:rsid w:val="32A715A6"/>
    <w:rsid w:val="338D0778"/>
    <w:rsid w:val="347D6637"/>
    <w:rsid w:val="37E24B70"/>
    <w:rsid w:val="4BFE5EB8"/>
    <w:rsid w:val="4F400B30"/>
    <w:rsid w:val="559A76FA"/>
    <w:rsid w:val="5BDF7CB2"/>
    <w:rsid w:val="5C2754EC"/>
    <w:rsid w:val="60BE4359"/>
    <w:rsid w:val="674E7D92"/>
    <w:rsid w:val="69B4624C"/>
    <w:rsid w:val="6D2668DE"/>
    <w:rsid w:val="74D6779B"/>
    <w:rsid w:val="7E9D6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AF6E6DF"/>
  <w15:docId w15:val="{7C9A58E8-840A-9548-A38F-54E0B2869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</w:pPr>
    <w:rPr>
      <w:rFonts w:cs="Times New Roman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1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骏达</dc:creator>
  <cp:lastModifiedBy>Yuan Liu</cp:lastModifiedBy>
  <cp:revision>56</cp:revision>
  <dcterms:created xsi:type="dcterms:W3CDTF">2021-01-06T02:29:00Z</dcterms:created>
  <dcterms:modified xsi:type="dcterms:W3CDTF">2021-06-28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